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4" w:type="dxa"/>
        <w:tblInd w:w="5" w:type="dxa"/>
        <w:tblLook w:val="04A0" w:firstRow="1" w:lastRow="0" w:firstColumn="1" w:lastColumn="0" w:noHBand="0" w:noVBand="1"/>
      </w:tblPr>
      <w:tblGrid>
        <w:gridCol w:w="4439"/>
        <w:gridCol w:w="5425"/>
      </w:tblGrid>
      <w:tr w:rsidR="00595DD1" w:rsidRPr="00C50B6E" w14:paraId="4FA23ED9" w14:textId="77777777" w:rsidTr="00FB3C32">
        <w:trPr>
          <w:trHeight w:val="358"/>
        </w:trPr>
        <w:tc>
          <w:tcPr>
            <w:tcW w:w="952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hideMark/>
          </w:tcPr>
          <w:p w14:paraId="023BEA90" w14:textId="565F8E43" w:rsidR="00595DD1" w:rsidRPr="00181BFF" w:rsidRDefault="00170533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S2</w:t>
            </w:r>
            <w:r w:rsidR="00595DD1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Table</w:t>
            </w:r>
            <w:r w:rsidR="00595DD1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: </w:t>
            </w:r>
            <w:r w:rsidR="00595DD1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Adult ICU </w:t>
            </w:r>
            <w:r w:rsidR="00DF4C7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C</w:t>
            </w:r>
            <w:r w:rsidR="00595DD1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apacity                                                                                    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                               </w:t>
            </w:r>
            <w:r w:rsidR="00595DD1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%(n/N)</w:t>
            </w:r>
            <w:r w:rsidR="00595DD1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  <w:r w:rsidR="00595DD1" w:rsidRPr="00181BFF" w:rsidDel="00EC2FAA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</w:t>
            </w:r>
          </w:p>
        </w:tc>
      </w:tr>
      <w:tr w:rsidR="00595DD1" w:rsidRPr="00C50B6E" w14:paraId="1969373E" w14:textId="77777777" w:rsidTr="00FB3C32">
        <w:trPr>
          <w:trHeight w:val="378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E51EEF1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Hospitals have ICUs where children are cared for 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48485171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00 (20/20)</w:t>
            </w:r>
          </w:p>
        </w:tc>
      </w:tr>
      <w:tr w:rsidR="00595DD1" w:rsidRPr="00C50B6E" w14:paraId="6048A2EB" w14:textId="77777777" w:rsidTr="00FB3C32">
        <w:trPr>
          <w:trHeight w:val="358"/>
        </w:trPr>
        <w:tc>
          <w:tcPr>
            <w:tcW w:w="952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hideMark/>
          </w:tcPr>
          <w:p w14:paraId="7478FB2B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Adult ICU</w:t>
            </w:r>
          </w:p>
        </w:tc>
      </w:tr>
      <w:tr w:rsidR="00595DD1" w:rsidRPr="00C50B6E" w14:paraId="31C5674A" w14:textId="77777777" w:rsidTr="00FB3C32">
        <w:trPr>
          <w:trHeight w:val="378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9F0CC7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Number of Hospitals that have Adult ICUs</w:t>
            </w:r>
          </w:p>
        </w:tc>
        <w:tc>
          <w:tcPr>
            <w:tcW w:w="52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9BA0E5A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0 (6/20)</w:t>
            </w:r>
          </w:p>
        </w:tc>
      </w:tr>
      <w:tr w:rsidR="00595DD1" w:rsidRPr="00C50B6E" w14:paraId="05E07429" w14:textId="77777777" w:rsidTr="00FB3C32">
        <w:trPr>
          <w:trHeight w:val="378"/>
        </w:trPr>
        <w:tc>
          <w:tcPr>
            <w:tcW w:w="428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185E7E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Has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beds in the ICU 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2AEDF518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 (0/6)</w:t>
            </w:r>
          </w:p>
        </w:tc>
      </w:tr>
      <w:tr w:rsidR="00595DD1" w:rsidRPr="00C50B6E" w14:paraId="5B16B704" w14:textId="77777777" w:rsidTr="00FB3C32">
        <w:trPr>
          <w:trHeight w:val="378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ED50597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Average Bed Occupancy rate, median (IQR)  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1D442A47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7.5 (87.25)</w:t>
            </w:r>
          </w:p>
        </w:tc>
      </w:tr>
      <w:tr w:rsidR="00595DD1" w:rsidRPr="00C50B6E" w14:paraId="72938271" w14:textId="77777777" w:rsidTr="00FB3C32">
        <w:trPr>
          <w:trHeight w:val="717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177EA66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Has adequate number of beds in the ICU to meet current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needs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40680BA5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 (0/6)</w:t>
            </w:r>
          </w:p>
        </w:tc>
      </w:tr>
      <w:tr w:rsidR="00595DD1" w:rsidRPr="00C50B6E" w14:paraId="69970D4D" w14:textId="77777777" w:rsidTr="00FB3C32">
        <w:trPr>
          <w:trHeight w:val="717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003086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Number of beds available for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, median 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425247BE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.5</w:t>
            </w:r>
          </w:p>
        </w:tc>
      </w:tr>
      <w:tr w:rsidR="00595DD1" w:rsidRPr="00C50B6E" w14:paraId="15BB3C1C" w14:textId="77777777" w:rsidTr="00FB3C32">
        <w:trPr>
          <w:trHeight w:val="717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2E63589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Number of beds that are dedicated to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 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34A0BE8F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</w:t>
            </w:r>
          </w:p>
        </w:tc>
      </w:tr>
      <w:tr w:rsidR="00595DD1" w:rsidRPr="00C50B6E" w14:paraId="22BFA0B2" w14:textId="77777777" w:rsidTr="00FB3C32">
        <w:trPr>
          <w:trHeight w:val="717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AFDAE93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Average daily census of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, range 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011F2448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(1-4)</w:t>
            </w:r>
          </w:p>
        </w:tc>
      </w:tr>
      <w:tr w:rsidR="00595DD1" w:rsidRPr="00C50B6E" w14:paraId="66DBD8AB" w14:textId="77777777" w:rsidTr="00FB3C32">
        <w:trPr>
          <w:trHeight w:val="717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C848B88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Additional beds are needed for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, median (IQR)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73E9AE97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9 (4.25)</w:t>
            </w:r>
          </w:p>
        </w:tc>
      </w:tr>
      <w:tr w:rsidR="00595DD1" w:rsidRPr="00C50B6E" w14:paraId="3A2B8217" w14:textId="77777777" w:rsidTr="00FB3C32">
        <w:trPr>
          <w:trHeight w:val="717"/>
        </w:trPr>
        <w:tc>
          <w:tcPr>
            <w:tcW w:w="428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B13F975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Isolation rooms in the adult ICU that can be used for </w:t>
            </w:r>
            <w:r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ediatric</w:t>
            </w: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patients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noWrap/>
            <w:hideMark/>
          </w:tcPr>
          <w:p w14:paraId="6855AF1B" w14:textId="77777777" w:rsidR="00595DD1" w:rsidRPr="00181BFF" w:rsidRDefault="00595DD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3 (2/6)</w:t>
            </w:r>
          </w:p>
        </w:tc>
      </w:tr>
      <w:tr w:rsidR="00595DD1" w:rsidRPr="00C50B6E" w14:paraId="228AF36F" w14:textId="77777777" w:rsidTr="00FB3C32">
        <w:trPr>
          <w:trHeight w:val="288"/>
        </w:trPr>
        <w:tc>
          <w:tcPr>
            <w:tcW w:w="9528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hideMark/>
          </w:tcPr>
          <w:p w14:paraId="322A79AF" w14:textId="77777777" w:rsidR="00595DD1" w:rsidRPr="00181BFF" w:rsidRDefault="00595DD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3B700E71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18B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533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95DD1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83C"/>
    <w:rsid w:val="008B6A5C"/>
    <w:rsid w:val="008C070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118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4C72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FA682"/>
  <w15:chartTrackingRefBased/>
  <w15:docId w15:val="{993C1E3E-E546-F64D-B476-11F26218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18B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1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1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1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1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1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1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1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1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1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1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1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1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1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1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1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1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1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1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1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1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1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11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1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11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1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11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1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1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1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10-28T11:10:00Z</dcterms:created>
  <dcterms:modified xsi:type="dcterms:W3CDTF">2025-10-28T11:10:00Z</dcterms:modified>
</cp:coreProperties>
</file>